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80" w:type="dxa"/>
        <w:tblLook w:val="04A0" w:firstRow="1" w:lastRow="0" w:firstColumn="1" w:lastColumn="0" w:noHBand="0" w:noVBand="1"/>
      </w:tblPr>
      <w:tblGrid>
        <w:gridCol w:w="1994"/>
        <w:gridCol w:w="1144"/>
        <w:gridCol w:w="6567"/>
        <w:gridCol w:w="803"/>
        <w:gridCol w:w="1046"/>
      </w:tblGrid>
      <w:tr w:rsidR="00C91803" w:rsidRPr="00C91803" w14:paraId="4105C52C" w14:textId="77777777" w:rsidTr="00C91803">
        <w:trPr>
          <w:trHeight w:hRule="exact" w:val="454"/>
        </w:trPr>
        <w:tc>
          <w:tcPr>
            <w:tcW w:w="114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58897" w14:textId="46201219" w:rsidR="00C91803" w:rsidRPr="004945CB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4945CB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 xml:space="preserve">Table </w:t>
            </w:r>
            <w:r w:rsidR="00324E63" w:rsidRPr="004945CB"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  <w:t>S</w:t>
            </w:r>
            <w:r w:rsidR="004945CB"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  <w:t>4</w:t>
            </w:r>
            <w:bookmarkStart w:id="0" w:name="_GoBack"/>
            <w:bookmarkEnd w:id="0"/>
            <w:r w:rsidRPr="004945CB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 xml:space="preserve"> | KEGG enrichment analysis of genes in midnightblue module</w:t>
            </w:r>
          </w:p>
        </w:tc>
      </w:tr>
      <w:tr w:rsidR="00C91803" w:rsidRPr="00C91803" w14:paraId="7E210EC5" w14:textId="77777777" w:rsidTr="00C91803">
        <w:trPr>
          <w:trHeight w:hRule="exact" w:val="454"/>
        </w:trPr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0B4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>ID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FBB6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>Category</w:t>
            </w:r>
          </w:p>
        </w:tc>
        <w:tc>
          <w:tcPr>
            <w:tcW w:w="6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930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>Term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88A2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>Coun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92A8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>P-value</w:t>
            </w:r>
          </w:p>
        </w:tc>
      </w:tr>
      <w:tr w:rsidR="00C91803" w:rsidRPr="00C91803" w14:paraId="699A886F" w14:textId="77777777" w:rsidTr="00C91803">
        <w:trPr>
          <w:trHeight w:hRule="exact" w:val="454"/>
        </w:trPr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40904E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211D1E"/>
                <w:kern w:val="0"/>
                <w:sz w:val="22"/>
              </w:rPr>
              <w:t xml:space="preserve">KEGG_PATHWAY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DA2D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310</w:t>
            </w:r>
          </w:p>
        </w:tc>
        <w:tc>
          <w:tcPr>
            <w:tcW w:w="6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C206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1334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A67B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.63E-02</w:t>
            </w:r>
          </w:p>
        </w:tc>
      </w:tr>
      <w:tr w:rsidR="00C91803" w:rsidRPr="00C91803" w14:paraId="2E997E4C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0FCAA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6A4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416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61A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Viral myocardit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2B9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4A6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 </w:t>
            </w:r>
          </w:p>
        </w:tc>
      </w:tr>
      <w:tr w:rsidR="00C91803" w:rsidRPr="00C91803" w14:paraId="473DBDF3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EE2D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BCB4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62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3ABA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DCCB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2ECF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 </w:t>
            </w:r>
          </w:p>
        </w:tc>
      </w:tr>
      <w:tr w:rsidR="00C91803" w:rsidRPr="00C91803" w14:paraId="5AC8CD76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CEBC5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ABE6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216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6D66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989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D18C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 </w:t>
            </w:r>
          </w:p>
        </w:tc>
      </w:tr>
      <w:tr w:rsidR="00C91803" w:rsidRPr="00C91803" w14:paraId="56CEA4DE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F0D65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BA3F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35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0BEF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8BD7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A3E6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 </w:t>
            </w:r>
          </w:p>
        </w:tc>
      </w:tr>
      <w:tr w:rsidR="00C91803" w:rsidRPr="00C91803" w14:paraId="001984AD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7AB38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63A0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322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DA9F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FC60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B708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 </w:t>
            </w:r>
          </w:p>
        </w:tc>
      </w:tr>
      <w:tr w:rsidR="00C91803" w:rsidRPr="00C91803" w14:paraId="4F5E58E0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3A15C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2F53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74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4FCF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iboflavin metabolis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64B5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498D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 </w:t>
            </w:r>
          </w:p>
        </w:tc>
      </w:tr>
      <w:tr w:rsidR="00C91803" w:rsidRPr="00C91803" w14:paraId="7DE50378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45B1E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949E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34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6204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rimary immunodeficienc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0D97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4766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.37E-04</w:t>
            </w:r>
          </w:p>
        </w:tc>
      </w:tr>
      <w:tr w:rsidR="00C91803" w:rsidRPr="00C91803" w14:paraId="110B2ED5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3169E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8756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38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C336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Osteoclast differenti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C7B4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4378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 </w:t>
            </w:r>
          </w:p>
        </w:tc>
      </w:tr>
      <w:tr w:rsidR="00C91803" w:rsidRPr="00C91803" w14:paraId="5993E43B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06BD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9F88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33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D855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otch signaling pathw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0A00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62AA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 </w:t>
            </w:r>
          </w:p>
        </w:tc>
      </w:tr>
      <w:tr w:rsidR="00C91803" w:rsidRPr="00C91803" w14:paraId="5FACB8E1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7886C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5AA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110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3E3F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AE7B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C57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 </w:t>
            </w:r>
          </w:p>
        </w:tc>
      </w:tr>
      <w:tr w:rsidR="00C91803" w:rsidRPr="00C91803" w14:paraId="2B162ACD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D7293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4E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916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58F5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9235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E7FB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 xml:space="preserve">1 </w:t>
            </w:r>
          </w:p>
        </w:tc>
      </w:tr>
      <w:tr w:rsidR="00C91803" w:rsidRPr="00C91803" w14:paraId="3E77630F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4D12C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2F2A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144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6893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B53B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6C80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</w:tr>
      <w:tr w:rsidR="00C91803" w:rsidRPr="00C91803" w14:paraId="217103F1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01A42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075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672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FC6E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0804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543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99E-04</w:t>
            </w:r>
          </w:p>
        </w:tc>
      </w:tr>
      <w:tr w:rsidR="00C91803" w:rsidRPr="00C91803" w14:paraId="76EE382A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0FDE9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8074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64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AD73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B6F3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3529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</w:tr>
      <w:tr w:rsidR="00C91803" w:rsidRPr="00C91803" w14:paraId="40FD0960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D8E08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9C9A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534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95AA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lycosaminoglycan biosynthes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6CCE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F0B4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</w:tr>
      <w:tr w:rsidR="00C91803" w:rsidRPr="00C91803" w14:paraId="7DDB1893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D7593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01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213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7E45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FB54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8C53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</w:t>
            </w:r>
          </w:p>
        </w:tc>
      </w:tr>
      <w:tr w:rsidR="00C91803" w:rsidRPr="00C91803" w14:paraId="212F79A5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ACA18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DCF4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06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3522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57E7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312F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.29E-02</w:t>
            </w:r>
          </w:p>
        </w:tc>
      </w:tr>
      <w:tr w:rsidR="00C91803" w:rsidRPr="00C91803" w14:paraId="7EBBD419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A70CE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5BB6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21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3CE5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E6A0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BE7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</w:tr>
      <w:tr w:rsidR="00C91803" w:rsidRPr="00C91803" w14:paraId="01E6221B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4B25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F67E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2AC6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B018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4B1B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</w:tr>
      <w:tr w:rsidR="00C91803" w:rsidRPr="00C91803" w14:paraId="47142574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70A5F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D0EE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11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12F4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E1F9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E44C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</w:tr>
      <w:tr w:rsidR="00C91803" w:rsidRPr="00C91803" w14:paraId="7E5995B6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DB7E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97F9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514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10FD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721B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587C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</w:tr>
      <w:tr w:rsidR="00C91803" w:rsidRPr="00C91803" w14:paraId="5EEC503F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1734F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71D7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217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44A3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DAAF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51A0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</w:tr>
      <w:tr w:rsidR="00C91803" w:rsidRPr="00C91803" w14:paraId="0E8A2FE1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F7B05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4B80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662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61C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58A0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CE96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.33E-04</w:t>
            </w:r>
          </w:p>
        </w:tc>
      </w:tr>
      <w:tr w:rsidR="00C91803" w:rsidRPr="00C91803" w14:paraId="27DEC5FA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B86FB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2685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32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A643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utoimmune thyroid disea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5265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E8C7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</w:tr>
      <w:tr w:rsidR="00C91803" w:rsidRPr="00C91803" w14:paraId="7AB0206B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DDDB1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88EC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412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935D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rrhythmogenic right ventricular cardiomyopathy (ARVC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1128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F21D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</w:tr>
      <w:tr w:rsidR="00C91803" w:rsidRPr="00C91803" w14:paraId="4EE129BE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89990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0A57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33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46C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8726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9692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</w:tr>
      <w:tr w:rsidR="00C91803" w:rsidRPr="00C91803" w14:paraId="188DC705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B3B89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C49E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25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D70A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54DB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0E34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</w:tr>
      <w:tr w:rsidR="00C91803" w:rsidRPr="00C91803" w14:paraId="623A90BE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8D479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EEA3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520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C466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dherens jun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4716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DC26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19E-03</w:t>
            </w:r>
          </w:p>
        </w:tc>
      </w:tr>
      <w:tr w:rsidR="00C91803" w:rsidRPr="00C91803" w14:paraId="7F4DAB14" w14:textId="77777777" w:rsidTr="00C91803">
        <w:trPr>
          <w:trHeight w:hRule="exact" w:val="454"/>
        </w:trPr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FBB70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9F89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221</w:t>
            </w:r>
          </w:p>
        </w:tc>
        <w:tc>
          <w:tcPr>
            <w:tcW w:w="6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341AE" w14:textId="77777777" w:rsidR="00C91803" w:rsidRPr="00C91803" w:rsidRDefault="00C91803" w:rsidP="00C9180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943D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D4E2" w14:textId="77777777" w:rsidR="00C91803" w:rsidRPr="00C91803" w:rsidRDefault="00C91803" w:rsidP="00C9180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C9180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047BEE9F" w14:textId="77777777" w:rsidR="00ED6305" w:rsidRDefault="00ED6305"/>
    <w:sectPr w:rsidR="00ED6305" w:rsidSect="00C918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32CCDF" w14:textId="77777777" w:rsidR="00707E4F" w:rsidRDefault="00707E4F" w:rsidP="00C91803">
      <w:r>
        <w:separator/>
      </w:r>
    </w:p>
  </w:endnote>
  <w:endnote w:type="continuationSeparator" w:id="0">
    <w:p w14:paraId="303CA347" w14:textId="77777777" w:rsidR="00707E4F" w:rsidRDefault="00707E4F" w:rsidP="00C91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367B9" w14:textId="77777777" w:rsidR="00707E4F" w:rsidRDefault="00707E4F" w:rsidP="00C91803">
      <w:r>
        <w:separator/>
      </w:r>
    </w:p>
  </w:footnote>
  <w:footnote w:type="continuationSeparator" w:id="0">
    <w:p w14:paraId="3938DBF1" w14:textId="77777777" w:rsidR="00707E4F" w:rsidRDefault="00707E4F" w:rsidP="00C91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74E"/>
    <w:rsid w:val="00324E63"/>
    <w:rsid w:val="00457D3D"/>
    <w:rsid w:val="004945CB"/>
    <w:rsid w:val="00707E4F"/>
    <w:rsid w:val="007D774E"/>
    <w:rsid w:val="008D0FAF"/>
    <w:rsid w:val="00C91803"/>
    <w:rsid w:val="00ED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FB94C"/>
  <w15:chartTrackingRefBased/>
  <w15:docId w15:val="{557F5EA2-05D2-4B16-B09B-9C7443CB1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8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8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1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王</dc:creator>
  <cp:keywords/>
  <dc:description/>
  <cp:lastModifiedBy>王 涛</cp:lastModifiedBy>
  <cp:revision>4</cp:revision>
  <dcterms:created xsi:type="dcterms:W3CDTF">2019-06-28T13:17:00Z</dcterms:created>
  <dcterms:modified xsi:type="dcterms:W3CDTF">2020-03-05T02:39:00Z</dcterms:modified>
</cp:coreProperties>
</file>